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6D7D" w:rsidRPr="00096A0E" w:rsidRDefault="00CA6D7D" w:rsidP="00CA6D7D">
      <w:pPr>
        <w:spacing w:beforeLines="50" w:before="156" w:afterLines="50" w:after="156"/>
        <w:jc w:val="left"/>
        <w:rPr>
          <w:rFonts w:ascii="Times New Roman" w:hAnsi="Times New Roman"/>
        </w:rPr>
      </w:pPr>
      <w:r w:rsidRPr="00096A0E">
        <w:rPr>
          <w:rFonts w:ascii="Times New Roman" w:hAnsi="Times New Roman"/>
        </w:rPr>
        <w:t xml:space="preserve">Suppletory </w:t>
      </w:r>
      <w:r w:rsidRPr="00096A0E">
        <w:rPr>
          <w:rFonts w:ascii="Times New Roman" w:hAnsi="Times New Roman" w:hint="eastAsia"/>
        </w:rPr>
        <w:t>Table</w:t>
      </w:r>
      <w:r w:rsidRPr="00096A0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2. </w:t>
      </w:r>
      <w:r w:rsidRPr="00096A0E">
        <w:rPr>
          <w:rFonts w:ascii="Times New Roman" w:hAnsi="Times New Roman"/>
        </w:rPr>
        <w:t>List of primer sequence information for real-time PCR</w:t>
      </w:r>
    </w:p>
    <w:tbl>
      <w:tblPr>
        <w:tblW w:w="8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5620"/>
      </w:tblGrid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096A0E"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  <w:szCs w:val="24"/>
              </w:rPr>
              <w:t>Primer names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096A0E"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  <w:szCs w:val="24"/>
              </w:rPr>
              <w:t xml:space="preserve">Primer </w:t>
            </w:r>
            <w:r w:rsidRPr="00096A0E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096A0E"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  <w:szCs w:val="24"/>
              </w:rPr>
              <w:t xml:space="preserve">equences </w:t>
            </w:r>
            <w:r w:rsidRPr="00AD277D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(5'</w:t>
            </w:r>
            <w:r w:rsidRPr="00096A0E"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to</w:t>
            </w:r>
            <w:r w:rsidRPr="00096A0E">
              <w:rPr>
                <w:rFonts w:ascii="Times New Roman" w:eastAsia="等线" w:hAnsi="Times New Roman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b/>
                <w:bCs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PX2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GGGCCTTTCTGGTTCTCTAG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PX2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GCCTTATGCACCAGTTCTC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L22RA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TCCCAACTCCCTGAACGTC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L22RA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GGTGATCTCGGACAGGCTA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LAU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AGCCGCCGTCTAGC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LAU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TTCATTGCTGCCTTTGGAG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MMP14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CCAGCAACTTTATGGGGG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MMP14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TCCCGTCACAGATGTTGGG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WIST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ACGCCTTCTCGGTCTGGA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WIST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CTCTGGAAACAATGACATCTAGG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ERPINB5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GCTTTTGCCGTTGATCTG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ERPINB5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TTCAAAATGAAGAACCTGTCCAA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MPZL2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GGGACCTGAGCAGTTTGTA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MPZL2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CCAGAGAAGGATGGAGGCA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ZWINT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GGACACTGCTAAGGGTCTCG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ZWINT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CCTCTACGTGCTCCCTGTA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AP2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GGACGCGGCTTTACTGTG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AP2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CAGCCCTCTTAGCTTTAGCA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LAUR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AGAGAAGACGTGCAGGGAC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PLAUR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CCCCAAGAGGCTGGGA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100A14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CATCTCATGCCGAGCAAC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100A14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CACAGTCTCTCCCCAACAC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RIM29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CCATCCGGGACTTTGAGG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RIM29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GACAGCTCCGTCTCCTTC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beta actin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ATGTACGTTGCTATCCAGGC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beta actin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TCCTTAATGTCACGCACGA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OL1A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AGGGCCAAGACGAAGACATC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OL1A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AGATCACGTCATCGCACAAC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OL1A2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TTGCTGCTTGCAGTAACCT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OL1A2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GGGCCAAGTCCAACTCCT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DC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TGCCGCAAATTGTGGCTAC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DC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TGAGCCGGAGAAGTTGTCAGA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DC4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GACCTCCTAGAAGGCCGATA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SDC4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GGGCCGATCATGGAGTCT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TGA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CTCCTCACTGTTGTTCTACG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TGA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GGGCCGCTGAAAGTCAT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TGA10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ACATCACCCACGCCTATTCC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TGA10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GTTGGTAGTCACCTAAGTGGC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TGB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CTACTTCTGCACGATGTGATG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TGB1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CTTTGCTACGGTTGGTTACATT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lastRenderedPageBreak/>
              <w:t>ITGB8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F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ACCAGGAGAAGTGTCTATCCAG</w:t>
            </w:r>
          </w:p>
        </w:tc>
      </w:tr>
      <w:tr w:rsidR="00CA6D7D" w:rsidRPr="00AD277D" w:rsidTr="003C64B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ITGB8</w:t>
            </w:r>
            <w:r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  <w:t xml:space="preserve"> </w:t>
            </w: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(human)-R</w:t>
            </w:r>
          </w:p>
        </w:tc>
        <w:tc>
          <w:tcPr>
            <w:tcW w:w="5620" w:type="dxa"/>
            <w:shd w:val="clear" w:color="auto" w:fill="auto"/>
            <w:noWrap/>
            <w:vAlign w:val="bottom"/>
            <w:hideMark/>
          </w:tcPr>
          <w:p w:rsidR="00CA6D7D" w:rsidRPr="00AD277D" w:rsidRDefault="00CA6D7D" w:rsidP="003C64B2">
            <w:pPr>
              <w:widowControl/>
              <w:jc w:val="left"/>
              <w:rPr>
                <w:rFonts w:ascii="Times New Roman" w:eastAsia="等线" w:hAnsi="Times New Roman" w:cs="宋体"/>
                <w:color w:val="000000"/>
                <w:kern w:val="0"/>
                <w:sz w:val="22"/>
              </w:rPr>
            </w:pPr>
            <w:r w:rsidRPr="00AD277D">
              <w:rPr>
                <w:rFonts w:ascii="Times New Roman" w:eastAsia="等线" w:hAnsi="Times New Roman" w:cs="宋体" w:hint="eastAsia"/>
                <w:color w:val="000000"/>
                <w:kern w:val="0"/>
                <w:sz w:val="22"/>
              </w:rPr>
              <w:t>CCAAGACGAAAGTCACGGGA</w:t>
            </w:r>
          </w:p>
        </w:tc>
      </w:tr>
    </w:tbl>
    <w:p w:rsidR="005D3E7C" w:rsidRPr="00CA6D7D" w:rsidRDefault="005D3E7C"/>
    <w:sectPr w:rsidR="005D3E7C" w:rsidRPr="00CA6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A6D7D"/>
    <w:rsid w:val="005D3E7C"/>
    <w:rsid w:val="00CA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1EA98F-F537-484C-A038-E86F7C34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D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文</dc:creator>
  <cp:keywords/>
  <dc:description/>
  <cp:lastModifiedBy>王 文文</cp:lastModifiedBy>
  <cp:revision>1</cp:revision>
  <dcterms:created xsi:type="dcterms:W3CDTF">2023-05-31T03:28:00Z</dcterms:created>
  <dcterms:modified xsi:type="dcterms:W3CDTF">2023-05-31T03:28:00Z</dcterms:modified>
</cp:coreProperties>
</file>